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7A8" w:rsidRPr="00B221B8" w:rsidRDefault="00256FB7" w:rsidP="002027A8">
      <w:pPr>
        <w:pStyle w:val="EndNoteBibliography"/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256FB7">
        <w:rPr>
          <w:rFonts w:ascii="Times New Roman" w:hAnsi="Times New Roman" w:cs="Times New Roman"/>
          <w:sz w:val="24"/>
          <w:szCs w:val="24"/>
        </w:rPr>
        <w:t>S2 Table. Ar</w:t>
      </w:r>
      <w:bookmarkStart w:id="0" w:name="_GoBack"/>
      <w:bookmarkEnd w:id="0"/>
      <w:r w:rsidRPr="00256FB7">
        <w:rPr>
          <w:rFonts w:ascii="Times New Roman" w:hAnsi="Times New Roman" w:cs="Times New Roman"/>
          <w:sz w:val="24"/>
          <w:szCs w:val="24"/>
        </w:rPr>
        <w:t>eas with relative risk (RR) significantly higher than 1 by cancer type, 2013-2017.</w:t>
      </w:r>
    </w:p>
    <w:tbl>
      <w:tblPr>
        <w:tblW w:w="8452" w:type="dxa"/>
        <w:tblInd w:w="-185" w:type="dxa"/>
        <w:tblLook w:val="04A0" w:firstRow="1" w:lastRow="0" w:firstColumn="1" w:lastColumn="0" w:noHBand="0" w:noVBand="1"/>
      </w:tblPr>
      <w:tblGrid>
        <w:gridCol w:w="1732"/>
        <w:gridCol w:w="1960"/>
        <w:gridCol w:w="1960"/>
        <w:gridCol w:w="1420"/>
        <w:gridCol w:w="1380"/>
      </w:tblGrid>
      <w:tr w:rsidR="00527AD5" w:rsidRPr="00B221B8" w:rsidTr="00265482">
        <w:trPr>
          <w:trHeight w:val="300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256FB7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256FB7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256FB7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256FB7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256FB7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rI</w:t>
            </w:r>
          </w:p>
        </w:tc>
      </w:tr>
      <w:tr w:rsidR="00527AD5" w:rsidRPr="00B221B8" w:rsidTr="00265482">
        <w:trPr>
          <w:trHeight w:val="300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cal cancer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Wiang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ng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-2.3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 Mae Sa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-1.95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 Fa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-1.55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Khun Ta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-1.48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Chai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ka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-1.40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Wiang Pa Pao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-1.2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Chiang Dao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-1.23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Chiang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e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-1.23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Mae A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-1.22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Den Cha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a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18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Thoe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-1.16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Pha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16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Mae Cha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16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Pa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Hong S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12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 Chu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yao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-1.11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 Mae Fa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g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-1.11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Ban Hong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hu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-1.11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geal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 Mueang Chiang Mai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71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.Wiang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g</w:t>
            </w:r>
            <w:proofErr w:type="spellEnd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ng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hu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51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Mae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eng</w:t>
            </w:r>
            <w:proofErr w:type="spellEnd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1.49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le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 Mae Sai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-10.07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 Mae Fa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g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-3.55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3. Pang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h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Hong S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-2.3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.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oi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-2.12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 San Pa To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-1.9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Phrao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-1.9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 Mueang Pa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ang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-1.90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Wiang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ng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-1.89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 Mueang Mae Hong S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Hong S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-1.85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 Mae Wa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-1.78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Mae Ai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1.65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Sop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i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Hong S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-1.6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Chai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ka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-1.58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Hang Do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-1.5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Mae Cha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-1.48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Fa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47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. Mae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iang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Hong S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1.47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 Mae La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</w:t>
            </w:r>
            <w:proofErr w:type="spellEnd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 Hong S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42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</w:t>
            </w:r>
            <w:proofErr w:type="spellEnd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ng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yao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-3.84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 Chiang Kham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yao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-3.01</w:t>
            </w:r>
          </w:p>
        </w:tc>
      </w:tr>
      <w:tr w:rsidR="00527AD5" w:rsidRPr="00B221B8" w:rsidTr="00A80E3B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 Doi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g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-2.59</w:t>
            </w:r>
          </w:p>
        </w:tc>
      </w:tr>
      <w:tr w:rsidR="00527AD5" w:rsidRPr="00B221B8" w:rsidTr="00A80E3B">
        <w:trPr>
          <w:trHeight w:val="300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Thoeng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2.22</w:t>
            </w:r>
          </w:p>
        </w:tc>
      </w:tr>
      <w:tr w:rsidR="00527AD5" w:rsidRPr="00B221B8" w:rsidTr="00A80E3B">
        <w:trPr>
          <w:trHeight w:val="300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ar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Fang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-2.09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 Chiang Dao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-1.83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Chai </w:t>
            </w:r>
            <w:proofErr w:type="spellStart"/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ka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Mai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1.62</w:t>
            </w:r>
          </w:p>
        </w:tc>
      </w:tr>
      <w:tr w:rsidR="00527AD5" w:rsidRPr="00B221B8" w:rsidTr="00B2085C">
        <w:trPr>
          <w:trHeight w:val="300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Phan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 Ra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D5" w:rsidRPr="00B221B8" w:rsidRDefault="00527AD5" w:rsidP="00B2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-1.55</w:t>
            </w:r>
          </w:p>
        </w:tc>
      </w:tr>
    </w:tbl>
    <w:p w:rsidR="003F51A9" w:rsidRPr="00B221B8" w:rsidRDefault="003F51A9">
      <w:pPr>
        <w:rPr>
          <w:rFonts w:ascii="Times New Roman" w:hAnsi="Times New Roman" w:cs="Times New Roman"/>
          <w:sz w:val="24"/>
          <w:szCs w:val="24"/>
        </w:rPr>
      </w:pPr>
    </w:p>
    <w:sectPr w:rsidR="003F51A9" w:rsidRPr="00B22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08"/>
    <w:rsid w:val="002027A8"/>
    <w:rsid w:val="00256FB7"/>
    <w:rsid w:val="00265482"/>
    <w:rsid w:val="003E6170"/>
    <w:rsid w:val="003F51A9"/>
    <w:rsid w:val="00527AD5"/>
    <w:rsid w:val="00824042"/>
    <w:rsid w:val="00A80E3B"/>
    <w:rsid w:val="00B221B8"/>
    <w:rsid w:val="00EE2008"/>
    <w:rsid w:val="00FF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B021F-4977-4DF7-8070-E1A47B52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027A8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2027A8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29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rat sripan</dc:creator>
  <cp:keywords/>
  <dc:description/>
  <cp:lastModifiedBy>patumrat sripan</cp:lastModifiedBy>
  <cp:revision>7</cp:revision>
  <dcterms:created xsi:type="dcterms:W3CDTF">2022-05-01T15:01:00Z</dcterms:created>
  <dcterms:modified xsi:type="dcterms:W3CDTF">2022-05-05T04:02:00Z</dcterms:modified>
</cp:coreProperties>
</file>